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A2687" w14:textId="0C6911E1" w:rsidR="00BE2569" w:rsidRPr="00BE2569" w:rsidRDefault="00115050">
      <w:pPr>
        <w:rPr>
          <w:b/>
        </w:rPr>
      </w:pPr>
      <w:r>
        <w:rPr>
          <w:b/>
        </w:rPr>
        <w:t>Additional File</w:t>
      </w:r>
      <w:r w:rsidR="00BE2569">
        <w:rPr>
          <w:b/>
        </w:rPr>
        <w:t xml:space="preserve"> </w:t>
      </w:r>
      <w:r>
        <w:rPr>
          <w:b/>
        </w:rPr>
        <w:t>2</w:t>
      </w:r>
      <w:bookmarkStart w:id="0" w:name="_GoBack"/>
      <w:bookmarkEnd w:id="0"/>
      <w:r w:rsidR="00BE2569">
        <w:rPr>
          <w:b/>
        </w:rPr>
        <w:t>: Risk of Bia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190"/>
        <w:gridCol w:w="1276"/>
        <w:gridCol w:w="1275"/>
        <w:gridCol w:w="1276"/>
        <w:gridCol w:w="1134"/>
        <w:gridCol w:w="1235"/>
      </w:tblGrid>
      <w:tr w:rsidR="00EC204D" w14:paraId="67AEE4CB" w14:textId="77777777" w:rsidTr="00BE2569">
        <w:trPr>
          <w:cantSplit/>
          <w:trHeight w:val="1691"/>
        </w:trPr>
        <w:tc>
          <w:tcPr>
            <w:tcW w:w="1470" w:type="dxa"/>
            <w:vAlign w:val="center"/>
          </w:tcPr>
          <w:p w14:paraId="78AD5B12" w14:textId="77777777" w:rsidR="00EC204D" w:rsidRPr="00BE2569" w:rsidRDefault="00EC204D" w:rsidP="00EC204D">
            <w:pPr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Study</w:t>
            </w:r>
          </w:p>
        </w:tc>
        <w:tc>
          <w:tcPr>
            <w:tcW w:w="1190" w:type="dxa"/>
            <w:textDirection w:val="btLr"/>
            <w:vAlign w:val="center"/>
          </w:tcPr>
          <w:p w14:paraId="2D8BB441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Random sequence generation</w:t>
            </w:r>
          </w:p>
        </w:tc>
        <w:tc>
          <w:tcPr>
            <w:tcW w:w="1276" w:type="dxa"/>
            <w:textDirection w:val="btLr"/>
            <w:vAlign w:val="center"/>
          </w:tcPr>
          <w:p w14:paraId="638EFF0C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Allocation concealment</w:t>
            </w:r>
          </w:p>
        </w:tc>
        <w:tc>
          <w:tcPr>
            <w:tcW w:w="1275" w:type="dxa"/>
            <w:textDirection w:val="btLr"/>
            <w:vAlign w:val="center"/>
          </w:tcPr>
          <w:p w14:paraId="7FDB5C9A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Blinding of outcome assessment</w:t>
            </w:r>
          </w:p>
        </w:tc>
        <w:tc>
          <w:tcPr>
            <w:tcW w:w="1276" w:type="dxa"/>
            <w:textDirection w:val="btLr"/>
            <w:vAlign w:val="center"/>
          </w:tcPr>
          <w:p w14:paraId="1D7C79B5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Incomplete outcome data</w:t>
            </w:r>
          </w:p>
        </w:tc>
        <w:tc>
          <w:tcPr>
            <w:tcW w:w="1134" w:type="dxa"/>
            <w:textDirection w:val="btLr"/>
            <w:vAlign w:val="center"/>
          </w:tcPr>
          <w:p w14:paraId="4B55CEAC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Group similarity at baseline</w:t>
            </w:r>
          </w:p>
        </w:tc>
        <w:tc>
          <w:tcPr>
            <w:tcW w:w="1235" w:type="dxa"/>
            <w:textDirection w:val="btLr"/>
            <w:vAlign w:val="center"/>
          </w:tcPr>
          <w:p w14:paraId="35E685FC" w14:textId="77777777" w:rsidR="00EC204D" w:rsidRPr="00BE2569" w:rsidRDefault="00EC204D" w:rsidP="00EC204D">
            <w:pPr>
              <w:ind w:left="113" w:right="113"/>
              <w:jc w:val="center"/>
              <w:rPr>
                <w:b/>
                <w:sz w:val="22"/>
              </w:rPr>
            </w:pPr>
            <w:r w:rsidRPr="00BE2569">
              <w:rPr>
                <w:b/>
                <w:sz w:val="22"/>
              </w:rPr>
              <w:t>Intention-to-treat analysis</w:t>
            </w:r>
          </w:p>
        </w:tc>
      </w:tr>
      <w:tr w:rsidR="00EC204D" w14:paraId="1FF9BD93" w14:textId="77777777" w:rsidTr="00BE2569">
        <w:tc>
          <w:tcPr>
            <w:tcW w:w="1470" w:type="dxa"/>
          </w:tcPr>
          <w:p w14:paraId="3B8C2E31" w14:textId="77777777" w:rsidR="00EC204D" w:rsidRPr="00EC204D" w:rsidRDefault="00EC204D" w:rsidP="00EC204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Corkery (1997)</w:t>
            </w:r>
          </w:p>
        </w:tc>
        <w:tc>
          <w:tcPr>
            <w:tcW w:w="1190" w:type="dxa"/>
            <w:shd w:val="clear" w:color="auto" w:fill="FFFF00"/>
          </w:tcPr>
          <w:p w14:paraId="0BD4DD9A" w14:textId="77777777" w:rsidR="00EC204D" w:rsidRDefault="00EC204D"/>
        </w:tc>
        <w:tc>
          <w:tcPr>
            <w:tcW w:w="1276" w:type="dxa"/>
            <w:shd w:val="clear" w:color="auto" w:fill="FFFF00"/>
          </w:tcPr>
          <w:p w14:paraId="00462195" w14:textId="77777777" w:rsidR="00EC204D" w:rsidRDefault="00EC204D"/>
        </w:tc>
        <w:tc>
          <w:tcPr>
            <w:tcW w:w="1275" w:type="dxa"/>
            <w:shd w:val="clear" w:color="auto" w:fill="FFFF00"/>
          </w:tcPr>
          <w:p w14:paraId="1D83134B" w14:textId="77777777" w:rsidR="00EC204D" w:rsidRDefault="00EC204D"/>
        </w:tc>
        <w:tc>
          <w:tcPr>
            <w:tcW w:w="1276" w:type="dxa"/>
            <w:shd w:val="clear" w:color="auto" w:fill="FFFF00"/>
          </w:tcPr>
          <w:p w14:paraId="4887E6A2" w14:textId="77777777" w:rsidR="00EC204D" w:rsidRDefault="00EC204D"/>
        </w:tc>
        <w:tc>
          <w:tcPr>
            <w:tcW w:w="1134" w:type="dxa"/>
            <w:shd w:val="clear" w:color="auto" w:fill="FFFF00"/>
          </w:tcPr>
          <w:p w14:paraId="20A7BA88" w14:textId="77777777" w:rsidR="00EC204D" w:rsidRDefault="00EC204D"/>
        </w:tc>
        <w:tc>
          <w:tcPr>
            <w:tcW w:w="1235" w:type="dxa"/>
            <w:shd w:val="clear" w:color="auto" w:fill="FFFF00"/>
          </w:tcPr>
          <w:p w14:paraId="5DABB98A" w14:textId="77777777" w:rsidR="00EC204D" w:rsidRDefault="00EC204D"/>
        </w:tc>
      </w:tr>
      <w:tr w:rsidR="00EC204D" w14:paraId="5E04E367" w14:textId="77777777" w:rsidTr="00BE2569">
        <w:tc>
          <w:tcPr>
            <w:tcW w:w="1470" w:type="dxa"/>
          </w:tcPr>
          <w:p w14:paraId="4AEA6D18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eastAsia="Times New Roman" w:hAnsi="Times New Roman" w:cs="Times New Roman"/>
                <w:lang w:val="en-CA"/>
              </w:rPr>
              <w:t>Laffel</w:t>
            </w:r>
            <w:proofErr w:type="spellEnd"/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 (1998)</w:t>
            </w:r>
          </w:p>
        </w:tc>
        <w:tc>
          <w:tcPr>
            <w:tcW w:w="1190" w:type="dxa"/>
            <w:shd w:val="clear" w:color="auto" w:fill="FFFF00"/>
          </w:tcPr>
          <w:p w14:paraId="1E681081" w14:textId="77777777" w:rsidR="00EC204D" w:rsidRDefault="00EC204D"/>
        </w:tc>
        <w:tc>
          <w:tcPr>
            <w:tcW w:w="1276" w:type="dxa"/>
            <w:shd w:val="clear" w:color="auto" w:fill="FFFF00"/>
          </w:tcPr>
          <w:p w14:paraId="194DF617" w14:textId="77777777" w:rsidR="00EC204D" w:rsidRDefault="00EC204D"/>
        </w:tc>
        <w:tc>
          <w:tcPr>
            <w:tcW w:w="1275" w:type="dxa"/>
            <w:shd w:val="clear" w:color="auto" w:fill="FFFF00"/>
          </w:tcPr>
          <w:p w14:paraId="5EE67FEF" w14:textId="77777777" w:rsidR="00EC204D" w:rsidRDefault="00EC204D"/>
        </w:tc>
        <w:tc>
          <w:tcPr>
            <w:tcW w:w="1276" w:type="dxa"/>
            <w:shd w:val="clear" w:color="auto" w:fill="00B050"/>
          </w:tcPr>
          <w:p w14:paraId="4BC6DAC6" w14:textId="77777777" w:rsidR="00EC204D" w:rsidRDefault="00EC204D"/>
        </w:tc>
        <w:tc>
          <w:tcPr>
            <w:tcW w:w="1134" w:type="dxa"/>
            <w:shd w:val="clear" w:color="auto" w:fill="FFFF00"/>
          </w:tcPr>
          <w:p w14:paraId="26C3CDCD" w14:textId="77777777" w:rsidR="00EC204D" w:rsidRDefault="00EC204D"/>
        </w:tc>
        <w:tc>
          <w:tcPr>
            <w:tcW w:w="1235" w:type="dxa"/>
            <w:shd w:val="clear" w:color="auto" w:fill="FFFF00"/>
          </w:tcPr>
          <w:p w14:paraId="40BAEC37" w14:textId="77777777" w:rsidR="00EC204D" w:rsidRDefault="00EC204D"/>
        </w:tc>
      </w:tr>
      <w:tr w:rsidR="00EC204D" w14:paraId="021C020E" w14:textId="77777777" w:rsidTr="00BE2569">
        <w:tc>
          <w:tcPr>
            <w:tcW w:w="1470" w:type="dxa"/>
          </w:tcPr>
          <w:p w14:paraId="7C94D60F" w14:textId="77777777" w:rsidR="00EC204D" w:rsidRDefault="00EC204D" w:rsidP="00EC204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Gary </w:t>
            </w:r>
          </w:p>
          <w:p w14:paraId="74E4F003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(2003)</w:t>
            </w:r>
          </w:p>
        </w:tc>
        <w:tc>
          <w:tcPr>
            <w:tcW w:w="1190" w:type="dxa"/>
            <w:shd w:val="clear" w:color="auto" w:fill="00B050"/>
          </w:tcPr>
          <w:p w14:paraId="0DD898F5" w14:textId="77777777" w:rsidR="00EC204D" w:rsidRDefault="00EC204D"/>
        </w:tc>
        <w:tc>
          <w:tcPr>
            <w:tcW w:w="1276" w:type="dxa"/>
            <w:shd w:val="clear" w:color="auto" w:fill="00B050"/>
          </w:tcPr>
          <w:p w14:paraId="497097D7" w14:textId="77777777" w:rsidR="00EC204D" w:rsidRDefault="00EC204D"/>
        </w:tc>
        <w:tc>
          <w:tcPr>
            <w:tcW w:w="1275" w:type="dxa"/>
            <w:shd w:val="clear" w:color="auto" w:fill="00B050"/>
          </w:tcPr>
          <w:p w14:paraId="7F7DECB7" w14:textId="77777777" w:rsidR="00EC204D" w:rsidRDefault="00EC204D"/>
        </w:tc>
        <w:tc>
          <w:tcPr>
            <w:tcW w:w="1276" w:type="dxa"/>
            <w:shd w:val="clear" w:color="auto" w:fill="00B050"/>
          </w:tcPr>
          <w:p w14:paraId="1CEF31FA" w14:textId="77777777" w:rsidR="00EC204D" w:rsidRDefault="00EC204D"/>
        </w:tc>
        <w:tc>
          <w:tcPr>
            <w:tcW w:w="1134" w:type="dxa"/>
            <w:shd w:val="clear" w:color="auto" w:fill="00B050"/>
          </w:tcPr>
          <w:p w14:paraId="1F5D0349" w14:textId="77777777" w:rsidR="00EC204D" w:rsidRDefault="00EC204D"/>
        </w:tc>
        <w:tc>
          <w:tcPr>
            <w:tcW w:w="1235" w:type="dxa"/>
            <w:shd w:val="clear" w:color="auto" w:fill="00B050"/>
          </w:tcPr>
          <w:p w14:paraId="4E53DB97" w14:textId="77777777" w:rsidR="00EC204D" w:rsidRDefault="00EC204D"/>
        </w:tc>
      </w:tr>
      <w:tr w:rsidR="00EC204D" w14:paraId="2F737883" w14:textId="77777777" w:rsidTr="00BE2569">
        <w:tc>
          <w:tcPr>
            <w:tcW w:w="1470" w:type="dxa"/>
          </w:tcPr>
          <w:p w14:paraId="07879088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eastAsia="Times New Roman" w:hAnsi="Times New Roman" w:cs="Times New Roman"/>
                <w:lang w:val="en-CA"/>
              </w:rPr>
              <w:t>Svoren</w:t>
            </w:r>
            <w:proofErr w:type="spellEnd"/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 (2003)</w:t>
            </w:r>
          </w:p>
        </w:tc>
        <w:tc>
          <w:tcPr>
            <w:tcW w:w="1190" w:type="dxa"/>
            <w:shd w:val="clear" w:color="auto" w:fill="FFFF00"/>
          </w:tcPr>
          <w:p w14:paraId="76C062C9" w14:textId="77777777" w:rsidR="00EC204D" w:rsidRDefault="00EC204D"/>
        </w:tc>
        <w:tc>
          <w:tcPr>
            <w:tcW w:w="1276" w:type="dxa"/>
            <w:shd w:val="clear" w:color="auto" w:fill="FFFF00"/>
          </w:tcPr>
          <w:p w14:paraId="4D9A9E63" w14:textId="77777777" w:rsidR="00EC204D" w:rsidRDefault="00EC204D"/>
        </w:tc>
        <w:tc>
          <w:tcPr>
            <w:tcW w:w="1275" w:type="dxa"/>
            <w:shd w:val="clear" w:color="auto" w:fill="00B050"/>
          </w:tcPr>
          <w:p w14:paraId="3FBB23BE" w14:textId="77777777" w:rsidR="00EC204D" w:rsidRDefault="00EC204D"/>
        </w:tc>
        <w:tc>
          <w:tcPr>
            <w:tcW w:w="1276" w:type="dxa"/>
            <w:shd w:val="clear" w:color="auto" w:fill="00B050"/>
          </w:tcPr>
          <w:p w14:paraId="0956F975" w14:textId="77777777" w:rsidR="00EC204D" w:rsidRDefault="00EC204D"/>
        </w:tc>
        <w:tc>
          <w:tcPr>
            <w:tcW w:w="1134" w:type="dxa"/>
            <w:shd w:val="clear" w:color="auto" w:fill="00B050"/>
          </w:tcPr>
          <w:p w14:paraId="68ACB147" w14:textId="77777777" w:rsidR="00EC204D" w:rsidRDefault="00EC204D"/>
        </w:tc>
        <w:tc>
          <w:tcPr>
            <w:tcW w:w="1235" w:type="dxa"/>
            <w:shd w:val="clear" w:color="auto" w:fill="FFFF00"/>
          </w:tcPr>
          <w:p w14:paraId="4419DE57" w14:textId="77777777" w:rsidR="00EC204D" w:rsidRDefault="00EC204D"/>
        </w:tc>
      </w:tr>
      <w:tr w:rsidR="00EC204D" w14:paraId="1EB1C9B8" w14:textId="77777777" w:rsidTr="00BE2569">
        <w:tc>
          <w:tcPr>
            <w:tcW w:w="1470" w:type="dxa"/>
          </w:tcPr>
          <w:p w14:paraId="7BE3094F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Spencer (2011)</w:t>
            </w:r>
          </w:p>
        </w:tc>
        <w:tc>
          <w:tcPr>
            <w:tcW w:w="1190" w:type="dxa"/>
            <w:shd w:val="clear" w:color="auto" w:fill="FFFF00"/>
          </w:tcPr>
          <w:p w14:paraId="4FE92617" w14:textId="77777777" w:rsidR="00EC204D" w:rsidRDefault="00EC204D"/>
        </w:tc>
        <w:tc>
          <w:tcPr>
            <w:tcW w:w="1276" w:type="dxa"/>
            <w:shd w:val="clear" w:color="auto" w:fill="FFFF00"/>
          </w:tcPr>
          <w:p w14:paraId="3E672D14" w14:textId="77777777" w:rsidR="00EC204D" w:rsidRDefault="00EC204D"/>
        </w:tc>
        <w:tc>
          <w:tcPr>
            <w:tcW w:w="1275" w:type="dxa"/>
            <w:shd w:val="clear" w:color="auto" w:fill="00B050"/>
          </w:tcPr>
          <w:p w14:paraId="17392140" w14:textId="77777777" w:rsidR="00EC204D" w:rsidRDefault="00EC204D"/>
        </w:tc>
        <w:tc>
          <w:tcPr>
            <w:tcW w:w="1276" w:type="dxa"/>
            <w:shd w:val="clear" w:color="auto" w:fill="00B050"/>
          </w:tcPr>
          <w:p w14:paraId="05BD4495" w14:textId="77777777" w:rsidR="00EC204D" w:rsidRDefault="00EC204D"/>
        </w:tc>
        <w:tc>
          <w:tcPr>
            <w:tcW w:w="1134" w:type="dxa"/>
            <w:shd w:val="clear" w:color="auto" w:fill="FF0000"/>
          </w:tcPr>
          <w:p w14:paraId="48FCC1AC" w14:textId="77777777" w:rsidR="00EC204D" w:rsidRDefault="00EC204D"/>
        </w:tc>
        <w:tc>
          <w:tcPr>
            <w:tcW w:w="1235" w:type="dxa"/>
            <w:shd w:val="clear" w:color="auto" w:fill="00B050"/>
          </w:tcPr>
          <w:p w14:paraId="239ED082" w14:textId="77777777" w:rsidR="00EC204D" w:rsidRDefault="00EC204D"/>
        </w:tc>
      </w:tr>
      <w:tr w:rsidR="00EC204D" w14:paraId="4AA787E8" w14:textId="77777777" w:rsidTr="00BE2569">
        <w:tc>
          <w:tcPr>
            <w:tcW w:w="1470" w:type="dxa"/>
          </w:tcPr>
          <w:p w14:paraId="25945E0E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eastAsia="Times New Roman" w:hAnsi="Times New Roman" w:cs="Times New Roman"/>
                <w:lang w:val="en-CA"/>
              </w:rPr>
              <w:t>Prezio</w:t>
            </w:r>
            <w:proofErr w:type="spellEnd"/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 (2013)</w:t>
            </w:r>
          </w:p>
        </w:tc>
        <w:tc>
          <w:tcPr>
            <w:tcW w:w="1190" w:type="dxa"/>
            <w:shd w:val="clear" w:color="auto" w:fill="00B050"/>
          </w:tcPr>
          <w:p w14:paraId="47E8FA21" w14:textId="77777777" w:rsidR="00EC204D" w:rsidRDefault="00EC204D"/>
        </w:tc>
        <w:tc>
          <w:tcPr>
            <w:tcW w:w="1276" w:type="dxa"/>
            <w:shd w:val="clear" w:color="auto" w:fill="FFFF00"/>
          </w:tcPr>
          <w:p w14:paraId="4FD0A2EC" w14:textId="77777777" w:rsidR="00EC204D" w:rsidRDefault="00EC204D"/>
        </w:tc>
        <w:tc>
          <w:tcPr>
            <w:tcW w:w="1275" w:type="dxa"/>
            <w:shd w:val="clear" w:color="auto" w:fill="FF0000"/>
          </w:tcPr>
          <w:p w14:paraId="120716E5" w14:textId="77777777" w:rsidR="00EC204D" w:rsidRDefault="00EC204D"/>
        </w:tc>
        <w:tc>
          <w:tcPr>
            <w:tcW w:w="1276" w:type="dxa"/>
            <w:shd w:val="clear" w:color="auto" w:fill="00B050"/>
          </w:tcPr>
          <w:p w14:paraId="35061CE5" w14:textId="77777777" w:rsidR="00EC204D" w:rsidRDefault="00EC204D"/>
        </w:tc>
        <w:tc>
          <w:tcPr>
            <w:tcW w:w="1134" w:type="dxa"/>
            <w:shd w:val="clear" w:color="auto" w:fill="00B050"/>
          </w:tcPr>
          <w:p w14:paraId="468F3E87" w14:textId="77777777" w:rsidR="00EC204D" w:rsidRDefault="00EC204D"/>
        </w:tc>
        <w:tc>
          <w:tcPr>
            <w:tcW w:w="1235" w:type="dxa"/>
            <w:shd w:val="clear" w:color="auto" w:fill="00B050"/>
          </w:tcPr>
          <w:p w14:paraId="005EA9DF" w14:textId="77777777" w:rsidR="00EC204D" w:rsidRDefault="00EC204D"/>
        </w:tc>
      </w:tr>
      <w:tr w:rsidR="00EC204D" w14:paraId="7EC401C3" w14:textId="77777777" w:rsidTr="00BE2569">
        <w:tc>
          <w:tcPr>
            <w:tcW w:w="1470" w:type="dxa"/>
          </w:tcPr>
          <w:p w14:paraId="1815BC75" w14:textId="77777777" w:rsidR="00EC204D" w:rsidRPr="00BE2569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BE2569">
              <w:rPr>
                <w:rFonts w:ascii="Times New Roman" w:hAnsi="Times New Roman" w:cs="Times New Roman"/>
              </w:rPr>
              <w:t>Thom (2014)</w:t>
            </w:r>
          </w:p>
        </w:tc>
        <w:tc>
          <w:tcPr>
            <w:tcW w:w="1190" w:type="dxa"/>
            <w:shd w:val="clear" w:color="auto" w:fill="FFFF00"/>
          </w:tcPr>
          <w:p w14:paraId="14EB88F5" w14:textId="77777777" w:rsidR="00EC204D" w:rsidRDefault="00EC204D"/>
        </w:tc>
        <w:tc>
          <w:tcPr>
            <w:tcW w:w="1276" w:type="dxa"/>
            <w:shd w:val="clear" w:color="auto" w:fill="00B050"/>
          </w:tcPr>
          <w:p w14:paraId="2AF1D82D" w14:textId="77777777" w:rsidR="00EC204D" w:rsidRDefault="00EC204D"/>
        </w:tc>
        <w:tc>
          <w:tcPr>
            <w:tcW w:w="1275" w:type="dxa"/>
            <w:shd w:val="clear" w:color="auto" w:fill="FFFF00"/>
          </w:tcPr>
          <w:p w14:paraId="1AFF0087" w14:textId="77777777" w:rsidR="00EC204D" w:rsidRDefault="00EC204D"/>
        </w:tc>
        <w:tc>
          <w:tcPr>
            <w:tcW w:w="1276" w:type="dxa"/>
            <w:shd w:val="clear" w:color="auto" w:fill="FF0000"/>
          </w:tcPr>
          <w:p w14:paraId="43C40E23" w14:textId="77777777" w:rsidR="00EC204D" w:rsidRDefault="00EC204D"/>
        </w:tc>
        <w:tc>
          <w:tcPr>
            <w:tcW w:w="1134" w:type="dxa"/>
            <w:shd w:val="clear" w:color="auto" w:fill="FF0000"/>
          </w:tcPr>
          <w:p w14:paraId="535F3F69" w14:textId="77777777" w:rsidR="00EC204D" w:rsidRDefault="00EC204D"/>
        </w:tc>
        <w:tc>
          <w:tcPr>
            <w:tcW w:w="1235" w:type="dxa"/>
            <w:shd w:val="clear" w:color="auto" w:fill="00B050"/>
          </w:tcPr>
          <w:p w14:paraId="0810922A" w14:textId="77777777" w:rsidR="00EC204D" w:rsidRDefault="00EC204D"/>
        </w:tc>
      </w:tr>
      <w:tr w:rsidR="00EC204D" w14:paraId="7D64279D" w14:textId="77777777" w:rsidTr="00BE2569">
        <w:tc>
          <w:tcPr>
            <w:tcW w:w="1470" w:type="dxa"/>
          </w:tcPr>
          <w:p w14:paraId="408491FF" w14:textId="77777777" w:rsidR="00EC204D" w:rsidRPr="00BE2569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BE2569">
              <w:rPr>
                <w:rFonts w:ascii="Times New Roman" w:hAnsi="Times New Roman" w:cs="Times New Roman"/>
              </w:rPr>
              <w:t>Gardner (2005)</w:t>
            </w:r>
          </w:p>
        </w:tc>
        <w:tc>
          <w:tcPr>
            <w:tcW w:w="1190" w:type="dxa"/>
            <w:shd w:val="clear" w:color="auto" w:fill="FFFF00"/>
          </w:tcPr>
          <w:p w14:paraId="38E1BCBA" w14:textId="77777777" w:rsidR="00EC204D" w:rsidRPr="005E4A3B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47120449" w14:textId="77777777" w:rsidR="00EC204D" w:rsidRPr="005E4A3B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00B050"/>
          </w:tcPr>
          <w:p w14:paraId="193B40C2" w14:textId="77777777" w:rsidR="00EC204D" w:rsidRDefault="00EC204D"/>
        </w:tc>
        <w:tc>
          <w:tcPr>
            <w:tcW w:w="1276" w:type="dxa"/>
            <w:shd w:val="clear" w:color="auto" w:fill="00B050"/>
          </w:tcPr>
          <w:p w14:paraId="11301CF5" w14:textId="77777777" w:rsidR="00EC204D" w:rsidRDefault="00EC204D"/>
        </w:tc>
        <w:tc>
          <w:tcPr>
            <w:tcW w:w="1134" w:type="dxa"/>
            <w:shd w:val="clear" w:color="auto" w:fill="FFFF00"/>
          </w:tcPr>
          <w:p w14:paraId="7DD3AB9B" w14:textId="77777777" w:rsidR="00EC204D" w:rsidRDefault="00EC204D"/>
        </w:tc>
        <w:tc>
          <w:tcPr>
            <w:tcW w:w="1235" w:type="dxa"/>
            <w:shd w:val="clear" w:color="auto" w:fill="00B050"/>
          </w:tcPr>
          <w:p w14:paraId="3C6B59E3" w14:textId="77777777" w:rsidR="00EC204D" w:rsidRDefault="00EC204D"/>
        </w:tc>
      </w:tr>
      <w:tr w:rsidR="00EC204D" w14:paraId="0D0CEFEE" w14:textId="77777777" w:rsidTr="00BE2569">
        <w:tc>
          <w:tcPr>
            <w:tcW w:w="1470" w:type="dxa"/>
          </w:tcPr>
          <w:p w14:paraId="06509D30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t>Wohl</w:t>
            </w:r>
          </w:p>
          <w:p w14:paraId="5DAAE452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t>(2006)</w:t>
            </w:r>
          </w:p>
        </w:tc>
        <w:tc>
          <w:tcPr>
            <w:tcW w:w="1190" w:type="dxa"/>
            <w:shd w:val="clear" w:color="auto" w:fill="00B050"/>
          </w:tcPr>
          <w:p w14:paraId="00060C3D" w14:textId="77777777" w:rsidR="00EC204D" w:rsidRDefault="00EC204D"/>
        </w:tc>
        <w:tc>
          <w:tcPr>
            <w:tcW w:w="1276" w:type="dxa"/>
            <w:shd w:val="clear" w:color="auto" w:fill="00B050"/>
          </w:tcPr>
          <w:p w14:paraId="03102999" w14:textId="77777777" w:rsidR="00EC204D" w:rsidRDefault="00EC204D"/>
        </w:tc>
        <w:tc>
          <w:tcPr>
            <w:tcW w:w="1275" w:type="dxa"/>
            <w:shd w:val="clear" w:color="auto" w:fill="00B050"/>
          </w:tcPr>
          <w:p w14:paraId="1E189738" w14:textId="77777777" w:rsidR="00EC204D" w:rsidRDefault="00EC204D"/>
        </w:tc>
        <w:tc>
          <w:tcPr>
            <w:tcW w:w="1276" w:type="dxa"/>
            <w:shd w:val="clear" w:color="auto" w:fill="00B050"/>
          </w:tcPr>
          <w:p w14:paraId="306E0F2A" w14:textId="77777777" w:rsidR="00EC204D" w:rsidRDefault="00EC204D"/>
        </w:tc>
        <w:tc>
          <w:tcPr>
            <w:tcW w:w="1134" w:type="dxa"/>
            <w:shd w:val="clear" w:color="auto" w:fill="00B050"/>
          </w:tcPr>
          <w:p w14:paraId="09487B07" w14:textId="77777777" w:rsidR="00EC204D" w:rsidRDefault="00EC204D"/>
        </w:tc>
        <w:tc>
          <w:tcPr>
            <w:tcW w:w="1235" w:type="dxa"/>
            <w:shd w:val="clear" w:color="auto" w:fill="00B050"/>
          </w:tcPr>
          <w:p w14:paraId="3CA47AEF" w14:textId="77777777" w:rsidR="00EC204D" w:rsidRDefault="00EC204D"/>
        </w:tc>
      </w:tr>
      <w:tr w:rsidR="00EC204D" w14:paraId="28589A9B" w14:textId="77777777" w:rsidTr="00BE2569">
        <w:tc>
          <w:tcPr>
            <w:tcW w:w="1470" w:type="dxa"/>
          </w:tcPr>
          <w:p w14:paraId="445D2D6A" w14:textId="77777777" w:rsidR="00EC204D" w:rsidRDefault="00EC204D" w:rsidP="00EC204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Ell </w:t>
            </w:r>
          </w:p>
          <w:p w14:paraId="45A41EF0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(2009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00"/>
          </w:tcPr>
          <w:p w14:paraId="4443B873" w14:textId="77777777" w:rsidR="00EC204D" w:rsidRDefault="00EC204D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</w:tcPr>
          <w:p w14:paraId="7507F6C1" w14:textId="77777777" w:rsidR="00EC204D" w:rsidRDefault="00EC204D"/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00B050"/>
          </w:tcPr>
          <w:p w14:paraId="4D92484B" w14:textId="77777777" w:rsidR="00EC204D" w:rsidRDefault="00EC204D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</w:tcPr>
          <w:p w14:paraId="7FEC3A96" w14:textId="77777777" w:rsidR="00EC204D" w:rsidRDefault="00EC204D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14:paraId="2490886D" w14:textId="77777777" w:rsidR="00EC204D" w:rsidRDefault="00EC204D"/>
        </w:tc>
        <w:tc>
          <w:tcPr>
            <w:tcW w:w="1235" w:type="dxa"/>
            <w:shd w:val="clear" w:color="auto" w:fill="FFFF00"/>
          </w:tcPr>
          <w:p w14:paraId="57CE81DB" w14:textId="77777777" w:rsidR="00EC204D" w:rsidRDefault="00EC204D"/>
        </w:tc>
      </w:tr>
      <w:tr w:rsidR="00EC204D" w14:paraId="6672BD71" w14:textId="77777777" w:rsidTr="00BE2569">
        <w:tc>
          <w:tcPr>
            <w:tcW w:w="1470" w:type="dxa"/>
          </w:tcPr>
          <w:p w14:paraId="6A30034C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hAnsi="Times New Roman" w:cs="Times New Roman"/>
              </w:rPr>
              <w:t>Kneipp</w:t>
            </w:r>
            <w:proofErr w:type="spellEnd"/>
            <w:r w:rsidRPr="00EC204D">
              <w:rPr>
                <w:rFonts w:ascii="Times New Roman" w:hAnsi="Times New Roman" w:cs="Times New Roman"/>
              </w:rPr>
              <w:t xml:space="preserve"> (2011)</w:t>
            </w:r>
          </w:p>
        </w:tc>
        <w:tc>
          <w:tcPr>
            <w:tcW w:w="1190" w:type="dxa"/>
            <w:shd w:val="clear" w:color="auto" w:fill="00B050"/>
          </w:tcPr>
          <w:p w14:paraId="4EFB7664" w14:textId="77777777" w:rsidR="00EC204D" w:rsidRDefault="00EC204D"/>
        </w:tc>
        <w:tc>
          <w:tcPr>
            <w:tcW w:w="1276" w:type="dxa"/>
            <w:shd w:val="clear" w:color="auto" w:fill="00B050"/>
          </w:tcPr>
          <w:p w14:paraId="1FF9B6DE" w14:textId="77777777" w:rsidR="00EC204D" w:rsidRDefault="00EC204D"/>
        </w:tc>
        <w:tc>
          <w:tcPr>
            <w:tcW w:w="1275" w:type="dxa"/>
            <w:shd w:val="clear" w:color="auto" w:fill="00B050"/>
          </w:tcPr>
          <w:p w14:paraId="49E922A3" w14:textId="77777777" w:rsidR="00EC204D" w:rsidRDefault="00EC204D"/>
        </w:tc>
        <w:tc>
          <w:tcPr>
            <w:tcW w:w="1276" w:type="dxa"/>
            <w:shd w:val="clear" w:color="auto" w:fill="00B050"/>
          </w:tcPr>
          <w:p w14:paraId="0FE2A5B4" w14:textId="77777777" w:rsidR="00EC204D" w:rsidRDefault="00EC204D"/>
        </w:tc>
        <w:tc>
          <w:tcPr>
            <w:tcW w:w="1134" w:type="dxa"/>
            <w:shd w:val="clear" w:color="auto" w:fill="00B050"/>
          </w:tcPr>
          <w:p w14:paraId="04FB9FBE" w14:textId="77777777" w:rsidR="00EC204D" w:rsidRDefault="00EC204D"/>
        </w:tc>
        <w:tc>
          <w:tcPr>
            <w:tcW w:w="1235" w:type="dxa"/>
            <w:shd w:val="clear" w:color="auto" w:fill="FFFF00"/>
          </w:tcPr>
          <w:p w14:paraId="442BFC16" w14:textId="77777777" w:rsidR="00EC204D" w:rsidRDefault="00EC204D"/>
        </w:tc>
      </w:tr>
      <w:tr w:rsidR="00EC204D" w14:paraId="071D1675" w14:textId="77777777" w:rsidTr="00BE2569">
        <w:tc>
          <w:tcPr>
            <w:tcW w:w="1470" w:type="dxa"/>
          </w:tcPr>
          <w:p w14:paraId="5ADA9601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White (2011)</w:t>
            </w:r>
          </w:p>
        </w:tc>
        <w:tc>
          <w:tcPr>
            <w:tcW w:w="1190" w:type="dxa"/>
            <w:shd w:val="clear" w:color="auto" w:fill="FFFF00"/>
          </w:tcPr>
          <w:p w14:paraId="0EB98B2B" w14:textId="77777777" w:rsidR="00EC204D" w:rsidRPr="00E20427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276" w:type="dxa"/>
            <w:shd w:val="clear" w:color="auto" w:fill="FFFF00"/>
          </w:tcPr>
          <w:p w14:paraId="7F1CAC30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00"/>
          </w:tcPr>
          <w:p w14:paraId="0A0696CA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39D385D8" w14:textId="77777777" w:rsidR="00EC204D" w:rsidRDefault="00EC204D"/>
        </w:tc>
        <w:tc>
          <w:tcPr>
            <w:tcW w:w="1134" w:type="dxa"/>
            <w:shd w:val="clear" w:color="auto" w:fill="00B050"/>
          </w:tcPr>
          <w:p w14:paraId="02C28DBC" w14:textId="77777777" w:rsidR="00EC204D" w:rsidRDefault="00EC204D"/>
        </w:tc>
        <w:tc>
          <w:tcPr>
            <w:tcW w:w="1235" w:type="dxa"/>
            <w:shd w:val="clear" w:color="auto" w:fill="FFFF00"/>
          </w:tcPr>
          <w:p w14:paraId="7CC405BD" w14:textId="77777777" w:rsidR="00EC204D" w:rsidRDefault="00EC204D"/>
        </w:tc>
      </w:tr>
      <w:tr w:rsidR="00EC204D" w14:paraId="713F6F32" w14:textId="77777777" w:rsidTr="00BE2569">
        <w:tc>
          <w:tcPr>
            <w:tcW w:w="1470" w:type="dxa"/>
          </w:tcPr>
          <w:p w14:paraId="01F33530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eastAsia="Times New Roman" w:hAnsi="Times New Roman" w:cs="Times New Roman"/>
                <w:lang w:val="en-CA"/>
              </w:rPr>
              <w:t>Fiscella</w:t>
            </w:r>
            <w:proofErr w:type="spellEnd"/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 (2012)</w:t>
            </w:r>
          </w:p>
        </w:tc>
        <w:tc>
          <w:tcPr>
            <w:tcW w:w="1190" w:type="dxa"/>
            <w:shd w:val="clear" w:color="auto" w:fill="00B050"/>
          </w:tcPr>
          <w:p w14:paraId="6A4C2C21" w14:textId="77777777" w:rsidR="00EC204D" w:rsidRPr="00E20427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0745E8F4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00"/>
          </w:tcPr>
          <w:p w14:paraId="20067F88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3457424C" w14:textId="77777777" w:rsidR="00EC204D" w:rsidRDefault="00EC204D"/>
        </w:tc>
        <w:tc>
          <w:tcPr>
            <w:tcW w:w="1134" w:type="dxa"/>
            <w:shd w:val="clear" w:color="auto" w:fill="00B050"/>
          </w:tcPr>
          <w:p w14:paraId="129738CD" w14:textId="77777777" w:rsidR="00EC204D" w:rsidRDefault="00EC204D"/>
        </w:tc>
        <w:tc>
          <w:tcPr>
            <w:tcW w:w="1235" w:type="dxa"/>
            <w:shd w:val="clear" w:color="auto" w:fill="00B050"/>
          </w:tcPr>
          <w:p w14:paraId="4E6AC61F" w14:textId="77777777" w:rsidR="00EC204D" w:rsidRDefault="00EC204D"/>
        </w:tc>
      </w:tr>
      <w:tr w:rsidR="00EC204D" w14:paraId="5F5BD44B" w14:textId="77777777" w:rsidTr="00BE2569">
        <w:tc>
          <w:tcPr>
            <w:tcW w:w="1470" w:type="dxa"/>
          </w:tcPr>
          <w:p w14:paraId="2999CC7F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t>Sullivan (2012)</w:t>
            </w:r>
          </w:p>
        </w:tc>
        <w:tc>
          <w:tcPr>
            <w:tcW w:w="1190" w:type="dxa"/>
            <w:shd w:val="clear" w:color="auto" w:fill="00B050"/>
          </w:tcPr>
          <w:p w14:paraId="0C46FD61" w14:textId="77777777" w:rsidR="00EC204D" w:rsidRPr="005E4A3B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00"/>
          </w:tcPr>
          <w:p w14:paraId="1A733288" w14:textId="77777777" w:rsidR="00EC204D" w:rsidRPr="005E4A3B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00"/>
          </w:tcPr>
          <w:p w14:paraId="50663909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7CA6FFDC" w14:textId="77777777" w:rsidR="00EC204D" w:rsidRDefault="00EC204D"/>
        </w:tc>
        <w:tc>
          <w:tcPr>
            <w:tcW w:w="1134" w:type="dxa"/>
            <w:shd w:val="clear" w:color="auto" w:fill="00B050"/>
          </w:tcPr>
          <w:p w14:paraId="2DB282D9" w14:textId="77777777" w:rsidR="00EC204D" w:rsidRDefault="00EC204D"/>
        </w:tc>
        <w:tc>
          <w:tcPr>
            <w:tcW w:w="1235" w:type="dxa"/>
            <w:shd w:val="clear" w:color="auto" w:fill="00B050"/>
          </w:tcPr>
          <w:p w14:paraId="34529646" w14:textId="77777777" w:rsidR="00EC204D" w:rsidRDefault="00EC204D"/>
        </w:tc>
      </w:tr>
      <w:tr w:rsidR="00EC204D" w14:paraId="26037173" w14:textId="77777777" w:rsidTr="00BE2569">
        <w:tc>
          <w:tcPr>
            <w:tcW w:w="1470" w:type="dxa"/>
          </w:tcPr>
          <w:p w14:paraId="60EC2B6B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hAnsi="Times New Roman" w:cs="Times New Roman"/>
              </w:rPr>
              <w:t>Metsch</w:t>
            </w:r>
            <w:proofErr w:type="spellEnd"/>
            <w:r w:rsidRPr="00EC204D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1190" w:type="dxa"/>
            <w:shd w:val="clear" w:color="auto" w:fill="00B050"/>
          </w:tcPr>
          <w:p w14:paraId="5F4A9078" w14:textId="77777777" w:rsidR="00EC204D" w:rsidRPr="00E20427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4A953B50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00"/>
          </w:tcPr>
          <w:p w14:paraId="5A113F3B" w14:textId="77777777" w:rsidR="00EC204D" w:rsidRDefault="00EC204D" w:rsidP="00EC204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B050"/>
          </w:tcPr>
          <w:p w14:paraId="62B3AC19" w14:textId="77777777" w:rsidR="00EC204D" w:rsidRDefault="00EC204D"/>
        </w:tc>
        <w:tc>
          <w:tcPr>
            <w:tcW w:w="1134" w:type="dxa"/>
            <w:shd w:val="clear" w:color="auto" w:fill="00B050"/>
          </w:tcPr>
          <w:p w14:paraId="21DE29FA" w14:textId="77777777" w:rsidR="00EC204D" w:rsidRDefault="00EC204D"/>
        </w:tc>
        <w:tc>
          <w:tcPr>
            <w:tcW w:w="1235" w:type="dxa"/>
            <w:shd w:val="clear" w:color="auto" w:fill="FFFF00"/>
          </w:tcPr>
          <w:p w14:paraId="62FD2F10" w14:textId="77777777" w:rsidR="00EC204D" w:rsidRDefault="00EC204D"/>
        </w:tc>
      </w:tr>
      <w:tr w:rsidR="00EC204D" w14:paraId="2AF1A0A8" w14:textId="77777777" w:rsidTr="00BE2569">
        <w:tc>
          <w:tcPr>
            <w:tcW w:w="1470" w:type="dxa"/>
          </w:tcPr>
          <w:p w14:paraId="6D240D2F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eastAsia="Times New Roman" w:hAnsi="Times New Roman" w:cs="Times New Roman"/>
                <w:lang w:val="en-CA"/>
              </w:rPr>
              <w:t>Percac</w:t>
            </w:r>
            <w:proofErr w:type="spellEnd"/>
            <w:r w:rsidRPr="00EC204D">
              <w:rPr>
                <w:rFonts w:ascii="Times New Roman" w:eastAsia="Times New Roman" w:hAnsi="Times New Roman" w:cs="Times New Roman"/>
                <w:lang w:val="en-CA"/>
              </w:rPr>
              <w:t>-Lima (2015)</w:t>
            </w:r>
          </w:p>
        </w:tc>
        <w:tc>
          <w:tcPr>
            <w:tcW w:w="1190" w:type="dxa"/>
            <w:shd w:val="clear" w:color="auto" w:fill="FFFF00"/>
          </w:tcPr>
          <w:p w14:paraId="1B1ABE0F" w14:textId="77777777" w:rsidR="00EC204D" w:rsidRDefault="00EC204D"/>
        </w:tc>
        <w:tc>
          <w:tcPr>
            <w:tcW w:w="1276" w:type="dxa"/>
            <w:shd w:val="clear" w:color="auto" w:fill="FFFF00"/>
          </w:tcPr>
          <w:p w14:paraId="6BFA1432" w14:textId="77777777" w:rsidR="00EC204D" w:rsidRDefault="00EC204D"/>
        </w:tc>
        <w:tc>
          <w:tcPr>
            <w:tcW w:w="1275" w:type="dxa"/>
            <w:shd w:val="clear" w:color="auto" w:fill="FFFF00"/>
          </w:tcPr>
          <w:p w14:paraId="73E5BEB1" w14:textId="77777777" w:rsidR="00EC204D" w:rsidRDefault="00EC204D"/>
        </w:tc>
        <w:tc>
          <w:tcPr>
            <w:tcW w:w="1276" w:type="dxa"/>
            <w:shd w:val="clear" w:color="auto" w:fill="FF0000"/>
          </w:tcPr>
          <w:p w14:paraId="4FD1884E" w14:textId="77777777" w:rsidR="00EC204D" w:rsidRDefault="00EC204D"/>
        </w:tc>
        <w:tc>
          <w:tcPr>
            <w:tcW w:w="1134" w:type="dxa"/>
            <w:shd w:val="clear" w:color="auto" w:fill="00B050"/>
          </w:tcPr>
          <w:p w14:paraId="346709DA" w14:textId="77777777" w:rsidR="00EC204D" w:rsidRDefault="00EC204D"/>
        </w:tc>
        <w:tc>
          <w:tcPr>
            <w:tcW w:w="1235" w:type="dxa"/>
            <w:shd w:val="clear" w:color="auto" w:fill="FFFF00"/>
          </w:tcPr>
          <w:p w14:paraId="6FF1D126" w14:textId="77777777" w:rsidR="00EC204D" w:rsidRDefault="00EC204D"/>
        </w:tc>
      </w:tr>
      <w:tr w:rsidR="00EC204D" w14:paraId="5258A0E9" w14:textId="77777777" w:rsidTr="00BE2569">
        <w:tc>
          <w:tcPr>
            <w:tcW w:w="1470" w:type="dxa"/>
          </w:tcPr>
          <w:p w14:paraId="12AD1EA2" w14:textId="77777777" w:rsidR="007D65AF" w:rsidRDefault="00EC204D" w:rsidP="00EC204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 xml:space="preserve">Shaw </w:t>
            </w:r>
          </w:p>
          <w:p w14:paraId="167CD8EA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eastAsia="Times New Roman" w:hAnsi="Times New Roman" w:cs="Times New Roman"/>
                <w:lang w:val="en-CA"/>
              </w:rPr>
              <w:t>(2016)</w:t>
            </w:r>
          </w:p>
        </w:tc>
        <w:tc>
          <w:tcPr>
            <w:tcW w:w="1190" w:type="dxa"/>
            <w:shd w:val="clear" w:color="auto" w:fill="00B050"/>
          </w:tcPr>
          <w:p w14:paraId="4E9A34FD" w14:textId="77777777" w:rsidR="00EC204D" w:rsidRDefault="00EC204D"/>
        </w:tc>
        <w:tc>
          <w:tcPr>
            <w:tcW w:w="1276" w:type="dxa"/>
            <w:shd w:val="clear" w:color="auto" w:fill="00B050"/>
          </w:tcPr>
          <w:p w14:paraId="0CEFBFA8" w14:textId="77777777" w:rsidR="00EC204D" w:rsidRDefault="00EC204D"/>
        </w:tc>
        <w:tc>
          <w:tcPr>
            <w:tcW w:w="1275" w:type="dxa"/>
            <w:shd w:val="clear" w:color="auto" w:fill="FFFF00"/>
          </w:tcPr>
          <w:p w14:paraId="6498392A" w14:textId="77777777" w:rsidR="00EC204D" w:rsidRDefault="00EC204D"/>
        </w:tc>
        <w:tc>
          <w:tcPr>
            <w:tcW w:w="1276" w:type="dxa"/>
            <w:shd w:val="clear" w:color="auto" w:fill="00B050"/>
          </w:tcPr>
          <w:p w14:paraId="3ED5F5BF" w14:textId="77777777" w:rsidR="00EC204D" w:rsidRDefault="00EC204D"/>
        </w:tc>
        <w:tc>
          <w:tcPr>
            <w:tcW w:w="1134" w:type="dxa"/>
            <w:shd w:val="clear" w:color="auto" w:fill="00B050"/>
          </w:tcPr>
          <w:p w14:paraId="31417309" w14:textId="77777777" w:rsidR="00EC204D" w:rsidRDefault="00EC204D"/>
        </w:tc>
        <w:tc>
          <w:tcPr>
            <w:tcW w:w="1235" w:type="dxa"/>
            <w:shd w:val="clear" w:color="auto" w:fill="00B050"/>
          </w:tcPr>
          <w:p w14:paraId="36E6E129" w14:textId="77777777" w:rsidR="00EC204D" w:rsidRDefault="00EC204D"/>
        </w:tc>
      </w:tr>
      <w:tr w:rsidR="00EC204D" w14:paraId="0CB21A0A" w14:textId="77777777" w:rsidTr="00BE2569">
        <w:tc>
          <w:tcPr>
            <w:tcW w:w="1470" w:type="dxa"/>
          </w:tcPr>
          <w:p w14:paraId="2D21DB45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04D">
              <w:rPr>
                <w:rFonts w:ascii="Times New Roman" w:hAnsi="Times New Roman" w:cs="Times New Roman"/>
              </w:rPr>
              <w:t>Metsch</w:t>
            </w:r>
            <w:proofErr w:type="spellEnd"/>
            <w:r w:rsidRPr="00EC204D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1190" w:type="dxa"/>
            <w:shd w:val="clear" w:color="auto" w:fill="00B050"/>
          </w:tcPr>
          <w:p w14:paraId="06E5AAA1" w14:textId="77777777" w:rsidR="00EC204D" w:rsidRDefault="00EC204D"/>
        </w:tc>
        <w:tc>
          <w:tcPr>
            <w:tcW w:w="1276" w:type="dxa"/>
            <w:shd w:val="clear" w:color="auto" w:fill="00B050"/>
          </w:tcPr>
          <w:p w14:paraId="33CF9DAF" w14:textId="77777777" w:rsidR="00EC204D" w:rsidRDefault="00EC204D"/>
        </w:tc>
        <w:tc>
          <w:tcPr>
            <w:tcW w:w="1275" w:type="dxa"/>
            <w:shd w:val="clear" w:color="auto" w:fill="FFFF00"/>
          </w:tcPr>
          <w:p w14:paraId="3EE10915" w14:textId="77777777" w:rsidR="00EC204D" w:rsidRDefault="00EC204D"/>
        </w:tc>
        <w:tc>
          <w:tcPr>
            <w:tcW w:w="1276" w:type="dxa"/>
            <w:shd w:val="clear" w:color="auto" w:fill="00B050"/>
          </w:tcPr>
          <w:p w14:paraId="5A26418B" w14:textId="77777777" w:rsidR="00EC204D" w:rsidRDefault="00EC204D"/>
        </w:tc>
        <w:tc>
          <w:tcPr>
            <w:tcW w:w="1134" w:type="dxa"/>
            <w:shd w:val="clear" w:color="auto" w:fill="00B050"/>
          </w:tcPr>
          <w:p w14:paraId="08AD6650" w14:textId="77777777" w:rsidR="00EC204D" w:rsidRDefault="00EC204D"/>
        </w:tc>
        <w:tc>
          <w:tcPr>
            <w:tcW w:w="1235" w:type="dxa"/>
            <w:shd w:val="clear" w:color="auto" w:fill="00B050"/>
          </w:tcPr>
          <w:p w14:paraId="7F3AC55A" w14:textId="77777777" w:rsidR="00EC204D" w:rsidRDefault="00EC204D"/>
        </w:tc>
      </w:tr>
      <w:tr w:rsidR="00EC204D" w14:paraId="11274AA7" w14:textId="77777777" w:rsidTr="00BE2569">
        <w:tc>
          <w:tcPr>
            <w:tcW w:w="1470" w:type="dxa"/>
          </w:tcPr>
          <w:p w14:paraId="279DAD5A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t>Giordano (2016)</w:t>
            </w:r>
          </w:p>
        </w:tc>
        <w:tc>
          <w:tcPr>
            <w:tcW w:w="1190" w:type="dxa"/>
            <w:shd w:val="clear" w:color="auto" w:fill="00B050"/>
          </w:tcPr>
          <w:p w14:paraId="6710269E" w14:textId="77777777" w:rsidR="00EC204D" w:rsidRDefault="00EC204D"/>
        </w:tc>
        <w:tc>
          <w:tcPr>
            <w:tcW w:w="1276" w:type="dxa"/>
            <w:shd w:val="clear" w:color="auto" w:fill="00B050"/>
          </w:tcPr>
          <w:p w14:paraId="71A65BD4" w14:textId="77777777" w:rsidR="00EC204D" w:rsidRDefault="00EC204D"/>
        </w:tc>
        <w:tc>
          <w:tcPr>
            <w:tcW w:w="1275" w:type="dxa"/>
            <w:shd w:val="clear" w:color="auto" w:fill="00B050"/>
          </w:tcPr>
          <w:p w14:paraId="161DCB74" w14:textId="77777777" w:rsidR="00EC204D" w:rsidRDefault="00EC204D"/>
        </w:tc>
        <w:tc>
          <w:tcPr>
            <w:tcW w:w="1276" w:type="dxa"/>
            <w:shd w:val="clear" w:color="auto" w:fill="00B050"/>
          </w:tcPr>
          <w:p w14:paraId="1012E94D" w14:textId="77777777" w:rsidR="00EC204D" w:rsidRDefault="00EC204D"/>
        </w:tc>
        <w:tc>
          <w:tcPr>
            <w:tcW w:w="1134" w:type="dxa"/>
            <w:shd w:val="clear" w:color="auto" w:fill="00B050"/>
          </w:tcPr>
          <w:p w14:paraId="408CDF60" w14:textId="77777777" w:rsidR="00EC204D" w:rsidRDefault="00EC204D"/>
        </w:tc>
        <w:tc>
          <w:tcPr>
            <w:tcW w:w="1235" w:type="dxa"/>
            <w:shd w:val="clear" w:color="auto" w:fill="00B050"/>
          </w:tcPr>
          <w:p w14:paraId="77624CC0" w14:textId="77777777" w:rsidR="00EC204D" w:rsidRDefault="00EC204D"/>
        </w:tc>
      </w:tr>
      <w:tr w:rsidR="00EC204D" w14:paraId="736E13C0" w14:textId="77777777" w:rsidTr="00BE2569">
        <w:tc>
          <w:tcPr>
            <w:tcW w:w="1470" w:type="dxa"/>
          </w:tcPr>
          <w:p w14:paraId="2B67A789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lastRenderedPageBreak/>
              <w:t>Bassett (2016)</w:t>
            </w:r>
          </w:p>
        </w:tc>
        <w:tc>
          <w:tcPr>
            <w:tcW w:w="1190" w:type="dxa"/>
            <w:shd w:val="clear" w:color="auto" w:fill="00B050"/>
          </w:tcPr>
          <w:p w14:paraId="4292F575" w14:textId="77777777" w:rsidR="00EC204D" w:rsidRDefault="00EC204D"/>
        </w:tc>
        <w:tc>
          <w:tcPr>
            <w:tcW w:w="1276" w:type="dxa"/>
            <w:shd w:val="clear" w:color="auto" w:fill="00B050"/>
          </w:tcPr>
          <w:p w14:paraId="1ADF564F" w14:textId="77777777" w:rsidR="00EC204D" w:rsidRDefault="00EC204D"/>
        </w:tc>
        <w:tc>
          <w:tcPr>
            <w:tcW w:w="1275" w:type="dxa"/>
            <w:shd w:val="clear" w:color="auto" w:fill="00B050"/>
          </w:tcPr>
          <w:p w14:paraId="04FECF26" w14:textId="77777777" w:rsidR="00EC204D" w:rsidRDefault="00EC204D"/>
        </w:tc>
        <w:tc>
          <w:tcPr>
            <w:tcW w:w="1276" w:type="dxa"/>
            <w:shd w:val="clear" w:color="auto" w:fill="00B050"/>
          </w:tcPr>
          <w:p w14:paraId="3E5D8BFE" w14:textId="77777777" w:rsidR="00EC204D" w:rsidRDefault="00EC204D"/>
        </w:tc>
        <w:tc>
          <w:tcPr>
            <w:tcW w:w="1134" w:type="dxa"/>
            <w:shd w:val="clear" w:color="auto" w:fill="00B050"/>
          </w:tcPr>
          <w:p w14:paraId="25D0690A" w14:textId="77777777" w:rsidR="00EC204D" w:rsidRDefault="00EC204D"/>
        </w:tc>
        <w:tc>
          <w:tcPr>
            <w:tcW w:w="1235" w:type="dxa"/>
            <w:shd w:val="clear" w:color="auto" w:fill="00B050"/>
          </w:tcPr>
          <w:p w14:paraId="475A6F56" w14:textId="77777777" w:rsidR="00EC204D" w:rsidRDefault="00EC204D"/>
        </w:tc>
      </w:tr>
      <w:tr w:rsidR="00EC204D" w14:paraId="2E4AA615" w14:textId="77777777" w:rsidTr="00BE2569">
        <w:tc>
          <w:tcPr>
            <w:tcW w:w="1470" w:type="dxa"/>
          </w:tcPr>
          <w:p w14:paraId="60F8A0F6" w14:textId="77777777" w:rsidR="00EC204D" w:rsidRPr="00EC204D" w:rsidRDefault="00EC204D" w:rsidP="00EC204D">
            <w:pPr>
              <w:jc w:val="center"/>
              <w:rPr>
                <w:rFonts w:ascii="Times New Roman" w:hAnsi="Times New Roman" w:cs="Times New Roman"/>
              </w:rPr>
            </w:pPr>
            <w:r w:rsidRPr="00EC204D">
              <w:rPr>
                <w:rFonts w:ascii="Times New Roman" w:hAnsi="Times New Roman" w:cs="Times New Roman"/>
              </w:rPr>
              <w:t>Navaneethan (2017)</w:t>
            </w:r>
          </w:p>
        </w:tc>
        <w:tc>
          <w:tcPr>
            <w:tcW w:w="1190" w:type="dxa"/>
            <w:shd w:val="clear" w:color="auto" w:fill="00B050"/>
          </w:tcPr>
          <w:p w14:paraId="3D43F314" w14:textId="77777777" w:rsidR="00EC204D" w:rsidRDefault="00EC204D"/>
        </w:tc>
        <w:tc>
          <w:tcPr>
            <w:tcW w:w="1276" w:type="dxa"/>
            <w:shd w:val="clear" w:color="auto" w:fill="00B050"/>
          </w:tcPr>
          <w:p w14:paraId="72D12DD0" w14:textId="77777777" w:rsidR="00EC204D" w:rsidRDefault="00EC204D"/>
        </w:tc>
        <w:tc>
          <w:tcPr>
            <w:tcW w:w="1275" w:type="dxa"/>
            <w:shd w:val="clear" w:color="auto" w:fill="FFFF00"/>
          </w:tcPr>
          <w:p w14:paraId="5DD785D0" w14:textId="77777777" w:rsidR="00EC204D" w:rsidRDefault="00EC204D"/>
        </w:tc>
        <w:tc>
          <w:tcPr>
            <w:tcW w:w="1276" w:type="dxa"/>
            <w:shd w:val="clear" w:color="auto" w:fill="FFFF00"/>
          </w:tcPr>
          <w:p w14:paraId="30356324" w14:textId="77777777" w:rsidR="00EC204D" w:rsidRDefault="00EC204D"/>
        </w:tc>
        <w:tc>
          <w:tcPr>
            <w:tcW w:w="1134" w:type="dxa"/>
            <w:shd w:val="clear" w:color="auto" w:fill="00B050"/>
          </w:tcPr>
          <w:p w14:paraId="0B29291C" w14:textId="77777777" w:rsidR="00EC204D" w:rsidRDefault="00EC204D"/>
        </w:tc>
        <w:tc>
          <w:tcPr>
            <w:tcW w:w="1235" w:type="dxa"/>
            <w:shd w:val="clear" w:color="auto" w:fill="FFFF00"/>
          </w:tcPr>
          <w:p w14:paraId="451AC028" w14:textId="77777777" w:rsidR="00EC204D" w:rsidRDefault="00EC204D"/>
        </w:tc>
      </w:tr>
    </w:tbl>
    <w:p w14:paraId="00D24E85" w14:textId="77777777" w:rsidR="007C1C9B" w:rsidRDefault="007C1C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2029"/>
      </w:tblGrid>
      <w:tr w:rsidR="00EC204D" w14:paraId="4EE2ED49" w14:textId="77777777" w:rsidTr="00956196">
        <w:trPr>
          <w:trHeight w:val="340"/>
        </w:trPr>
        <w:tc>
          <w:tcPr>
            <w:tcW w:w="1198" w:type="dxa"/>
            <w:shd w:val="clear" w:color="auto" w:fill="00B050"/>
          </w:tcPr>
          <w:p w14:paraId="1F1B0475" w14:textId="77777777" w:rsidR="00EC204D" w:rsidRDefault="00EC204D"/>
        </w:tc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14:paraId="6A86C290" w14:textId="77777777" w:rsidR="00EC204D" w:rsidRDefault="00EC204D">
            <w:r>
              <w:t>Low risk of bias</w:t>
            </w:r>
          </w:p>
        </w:tc>
      </w:tr>
    </w:tbl>
    <w:p w14:paraId="72B5D8F1" w14:textId="77777777" w:rsidR="00EC204D" w:rsidRDefault="00EC204D" w:rsidP="00EC2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2312"/>
      </w:tblGrid>
      <w:tr w:rsidR="00EC204D" w14:paraId="17C1E016" w14:textId="77777777" w:rsidTr="007D65AF">
        <w:trPr>
          <w:trHeight w:val="340"/>
        </w:trPr>
        <w:tc>
          <w:tcPr>
            <w:tcW w:w="1198" w:type="dxa"/>
            <w:shd w:val="clear" w:color="auto" w:fill="FFFF00"/>
          </w:tcPr>
          <w:p w14:paraId="45508412" w14:textId="77777777" w:rsidR="00EC204D" w:rsidRDefault="00EC204D" w:rsidP="00EC204D"/>
        </w:tc>
        <w:tc>
          <w:tcPr>
            <w:tcW w:w="2312" w:type="dxa"/>
            <w:tcBorders>
              <w:top w:val="nil"/>
              <w:bottom w:val="nil"/>
              <w:right w:val="nil"/>
            </w:tcBorders>
          </w:tcPr>
          <w:p w14:paraId="3CE77D62" w14:textId="77777777" w:rsidR="00EC204D" w:rsidRDefault="00EC204D" w:rsidP="00EC204D">
            <w:r>
              <w:t>Unclear risk of bias</w:t>
            </w:r>
          </w:p>
        </w:tc>
      </w:tr>
    </w:tbl>
    <w:p w14:paraId="03BE6A69" w14:textId="77777777" w:rsidR="00EC204D" w:rsidRDefault="00EC204D" w:rsidP="00EC2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2029"/>
      </w:tblGrid>
      <w:tr w:rsidR="00EC204D" w14:paraId="54E8968C" w14:textId="77777777" w:rsidTr="007D65AF">
        <w:trPr>
          <w:trHeight w:val="340"/>
        </w:trPr>
        <w:tc>
          <w:tcPr>
            <w:tcW w:w="1198" w:type="dxa"/>
            <w:shd w:val="clear" w:color="auto" w:fill="FF0000"/>
          </w:tcPr>
          <w:p w14:paraId="3B04FD62" w14:textId="77777777" w:rsidR="00EC204D" w:rsidRDefault="00EC204D" w:rsidP="00EC204D"/>
        </w:tc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14:paraId="49797E21" w14:textId="77777777" w:rsidR="00EC204D" w:rsidRDefault="00EC204D" w:rsidP="00EC204D">
            <w:r>
              <w:t>High risk of bias</w:t>
            </w:r>
          </w:p>
        </w:tc>
      </w:tr>
    </w:tbl>
    <w:p w14:paraId="79E45B89" w14:textId="77777777" w:rsidR="00EC204D" w:rsidRDefault="00EC204D" w:rsidP="00EC204D"/>
    <w:sectPr w:rsidR="00EC204D" w:rsidSect="0017252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C3D19" w14:textId="77777777" w:rsidR="0086342C" w:rsidRDefault="0086342C" w:rsidP="00956196">
      <w:r>
        <w:separator/>
      </w:r>
    </w:p>
  </w:endnote>
  <w:endnote w:type="continuationSeparator" w:id="0">
    <w:p w14:paraId="01896223" w14:textId="77777777" w:rsidR="0086342C" w:rsidRDefault="0086342C" w:rsidP="0095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C8067" w14:textId="77777777" w:rsidR="0086342C" w:rsidRDefault="0086342C" w:rsidP="00956196">
      <w:r>
        <w:separator/>
      </w:r>
    </w:p>
  </w:footnote>
  <w:footnote w:type="continuationSeparator" w:id="0">
    <w:p w14:paraId="68BB8D03" w14:textId="77777777" w:rsidR="0086342C" w:rsidRDefault="0086342C" w:rsidP="00956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04D"/>
    <w:rsid w:val="00115050"/>
    <w:rsid w:val="0017252A"/>
    <w:rsid w:val="007C1C9B"/>
    <w:rsid w:val="007D65AF"/>
    <w:rsid w:val="0086342C"/>
    <w:rsid w:val="00956196"/>
    <w:rsid w:val="00BE2569"/>
    <w:rsid w:val="00CC2D4E"/>
    <w:rsid w:val="00EC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E8E5F4"/>
  <w14:defaultImageDpi w14:val="300"/>
  <w15:docId w15:val="{4C5C88C8-AE94-447F-A78E-CA6E6882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6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196"/>
  </w:style>
  <w:style w:type="paragraph" w:styleId="Footer">
    <w:name w:val="footer"/>
    <w:basedOn w:val="Normal"/>
    <w:link w:val="FooterChar"/>
    <w:uiPriority w:val="99"/>
    <w:unhideWhenUsed/>
    <w:rsid w:val="00956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7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sveaux</dc:creator>
  <cp:keywords/>
  <dc:description/>
  <cp:lastModifiedBy>Laura Desveaux</cp:lastModifiedBy>
  <cp:revision>3</cp:revision>
  <dcterms:created xsi:type="dcterms:W3CDTF">2018-11-19T14:01:00Z</dcterms:created>
  <dcterms:modified xsi:type="dcterms:W3CDTF">2018-11-19T14:02:00Z</dcterms:modified>
</cp:coreProperties>
</file>